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2B810" w14:textId="5C5DD13A" w:rsidR="000958FC" w:rsidRPr="00AD68EA" w:rsidRDefault="000958FC" w:rsidP="000958FC">
      <w:pPr>
        <w:spacing w:line="360" w:lineRule="auto"/>
        <w:jc w:val="both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H</w:t>
      </w:r>
      <w:bookmarkStart w:id="0" w:name="_GoBack"/>
      <w:bookmarkEnd w:id="0"/>
      <w:r>
        <w:rPr>
          <w:rFonts w:asciiTheme="minorHAnsi" w:hAnsiTheme="minorHAnsi"/>
          <w:b/>
        </w:rPr>
        <w:t>ighlights</w:t>
      </w:r>
    </w:p>
    <w:p w14:paraId="7B5C1E51" w14:textId="77777777" w:rsidR="000958FC" w:rsidRPr="00AD68EA" w:rsidRDefault="000958FC" w:rsidP="000958FC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AD68EA">
        <w:rPr>
          <w:lang w:val="en-US"/>
        </w:rPr>
        <w:t>The Lachman physical examination test is valid to support the diagnosis of a partial or complete ACL tear when individually performed.</w:t>
      </w:r>
    </w:p>
    <w:p w14:paraId="180407D5" w14:textId="77777777" w:rsidR="000958FC" w:rsidRPr="00AD68EA" w:rsidRDefault="000958FC" w:rsidP="000958FC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AD68EA">
        <w:rPr>
          <w:lang w:val="en-US"/>
        </w:rPr>
        <w:t>The combination of a pivoting traumatic mechanism with a “popping” sensation during trauma can support the diagnosis of a partial or complete ACL tear.</w:t>
      </w:r>
    </w:p>
    <w:p w14:paraId="6DAD3A56" w14:textId="77777777" w:rsidR="000958FC" w:rsidRDefault="000958FC" w:rsidP="000958FC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AD68EA">
        <w:rPr>
          <w:lang w:val="en-US"/>
        </w:rPr>
        <w:t xml:space="preserve">Combining a negative history of pivot or </w:t>
      </w:r>
      <w:r w:rsidRPr="00AD68EA">
        <w:rPr>
          <w:lang w:val="en-CA"/>
        </w:rPr>
        <w:t>a negative popping sensation during trauma with a negative Lachman or pivot shift test</w:t>
      </w:r>
      <w:r w:rsidRPr="00AD68EA">
        <w:rPr>
          <w:lang w:val="en-US"/>
        </w:rPr>
        <w:t xml:space="preserve"> is valid to exclude a partial or complete ACL tear.</w:t>
      </w:r>
    </w:p>
    <w:p w14:paraId="29A3EBC8" w14:textId="77777777" w:rsidR="000958FC" w:rsidRPr="007970E7" w:rsidRDefault="000958FC" w:rsidP="000958FC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AD68EA">
        <w:rPr>
          <w:lang w:val="en-US"/>
        </w:rPr>
        <w:t>The Lachman and pivot shift tests reached high inter-rater reliability between a physiotherapist and expert physicians.</w:t>
      </w:r>
    </w:p>
    <w:p w14:paraId="00918EC9" w14:textId="77777777" w:rsidR="00393BE5" w:rsidRDefault="000958FC"/>
    <w:sectPr w:rsidR="00393BE5" w:rsidSect="00401A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A0D62"/>
    <w:multiLevelType w:val="hybridMultilevel"/>
    <w:tmpl w:val="1DDCF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8FC"/>
    <w:rsid w:val="00006991"/>
    <w:rsid w:val="0001311A"/>
    <w:rsid w:val="0002087D"/>
    <w:rsid w:val="00024EA7"/>
    <w:rsid w:val="00044D30"/>
    <w:rsid w:val="00056FDA"/>
    <w:rsid w:val="00077850"/>
    <w:rsid w:val="000841CD"/>
    <w:rsid w:val="000958FC"/>
    <w:rsid w:val="000B406D"/>
    <w:rsid w:val="000B7018"/>
    <w:rsid w:val="000D3DB1"/>
    <w:rsid w:val="000E036C"/>
    <w:rsid w:val="000E32BA"/>
    <w:rsid w:val="00101147"/>
    <w:rsid w:val="00105B6B"/>
    <w:rsid w:val="00106D75"/>
    <w:rsid w:val="001077BC"/>
    <w:rsid w:val="00120224"/>
    <w:rsid w:val="001206AD"/>
    <w:rsid w:val="00123575"/>
    <w:rsid w:val="00140D85"/>
    <w:rsid w:val="00146BDF"/>
    <w:rsid w:val="00163BE5"/>
    <w:rsid w:val="0017117C"/>
    <w:rsid w:val="00177EF7"/>
    <w:rsid w:val="00184EE3"/>
    <w:rsid w:val="001A0F02"/>
    <w:rsid w:val="001A19CA"/>
    <w:rsid w:val="001B740F"/>
    <w:rsid w:val="001C11EA"/>
    <w:rsid w:val="001E2194"/>
    <w:rsid w:val="001F2217"/>
    <w:rsid w:val="00203B4A"/>
    <w:rsid w:val="002304F3"/>
    <w:rsid w:val="00252684"/>
    <w:rsid w:val="00254DC8"/>
    <w:rsid w:val="002607D8"/>
    <w:rsid w:val="002763A3"/>
    <w:rsid w:val="00280871"/>
    <w:rsid w:val="00283B9E"/>
    <w:rsid w:val="00290C04"/>
    <w:rsid w:val="00294B31"/>
    <w:rsid w:val="002A0B01"/>
    <w:rsid w:val="002A4E0F"/>
    <w:rsid w:val="002C1BE8"/>
    <w:rsid w:val="002D1B52"/>
    <w:rsid w:val="002E3620"/>
    <w:rsid w:val="002F0B9D"/>
    <w:rsid w:val="00300CD9"/>
    <w:rsid w:val="003044C8"/>
    <w:rsid w:val="00306BF9"/>
    <w:rsid w:val="00315CE8"/>
    <w:rsid w:val="003333FF"/>
    <w:rsid w:val="00342E79"/>
    <w:rsid w:val="00352D81"/>
    <w:rsid w:val="003531FA"/>
    <w:rsid w:val="00394B24"/>
    <w:rsid w:val="003953F4"/>
    <w:rsid w:val="003964BC"/>
    <w:rsid w:val="003976B4"/>
    <w:rsid w:val="003A1B7E"/>
    <w:rsid w:val="003B118B"/>
    <w:rsid w:val="003B7CF6"/>
    <w:rsid w:val="003C41C2"/>
    <w:rsid w:val="003D2895"/>
    <w:rsid w:val="003D4447"/>
    <w:rsid w:val="003E312E"/>
    <w:rsid w:val="003E5394"/>
    <w:rsid w:val="003F1416"/>
    <w:rsid w:val="00401AE2"/>
    <w:rsid w:val="004136B8"/>
    <w:rsid w:val="00427106"/>
    <w:rsid w:val="00460F50"/>
    <w:rsid w:val="00470CBB"/>
    <w:rsid w:val="00496499"/>
    <w:rsid w:val="004A2CE3"/>
    <w:rsid w:val="004B2BB1"/>
    <w:rsid w:val="004B3FA0"/>
    <w:rsid w:val="004B5754"/>
    <w:rsid w:val="004C5BDF"/>
    <w:rsid w:val="004C79F1"/>
    <w:rsid w:val="004D36DD"/>
    <w:rsid w:val="00501549"/>
    <w:rsid w:val="0050283F"/>
    <w:rsid w:val="00504092"/>
    <w:rsid w:val="005307B3"/>
    <w:rsid w:val="00535467"/>
    <w:rsid w:val="0053601A"/>
    <w:rsid w:val="00541507"/>
    <w:rsid w:val="0055105C"/>
    <w:rsid w:val="0055252D"/>
    <w:rsid w:val="00563149"/>
    <w:rsid w:val="00581AA5"/>
    <w:rsid w:val="005918A9"/>
    <w:rsid w:val="00591FE1"/>
    <w:rsid w:val="00596FE9"/>
    <w:rsid w:val="005A6442"/>
    <w:rsid w:val="005A6FEC"/>
    <w:rsid w:val="005A7E51"/>
    <w:rsid w:val="005B036F"/>
    <w:rsid w:val="005B3B48"/>
    <w:rsid w:val="005C43EC"/>
    <w:rsid w:val="005D2788"/>
    <w:rsid w:val="005D698E"/>
    <w:rsid w:val="00606D94"/>
    <w:rsid w:val="00611115"/>
    <w:rsid w:val="00615D16"/>
    <w:rsid w:val="00617283"/>
    <w:rsid w:val="00617E51"/>
    <w:rsid w:val="00624357"/>
    <w:rsid w:val="006259E4"/>
    <w:rsid w:val="0065505E"/>
    <w:rsid w:val="00664919"/>
    <w:rsid w:val="00675E58"/>
    <w:rsid w:val="006803A2"/>
    <w:rsid w:val="0068175A"/>
    <w:rsid w:val="00684433"/>
    <w:rsid w:val="006B3CC9"/>
    <w:rsid w:val="006B7A90"/>
    <w:rsid w:val="006C16DD"/>
    <w:rsid w:val="006D0D20"/>
    <w:rsid w:val="006D6589"/>
    <w:rsid w:val="006E3DC9"/>
    <w:rsid w:val="006F2517"/>
    <w:rsid w:val="007032E8"/>
    <w:rsid w:val="00712365"/>
    <w:rsid w:val="00712A3C"/>
    <w:rsid w:val="00714DB5"/>
    <w:rsid w:val="00726CD2"/>
    <w:rsid w:val="007412CE"/>
    <w:rsid w:val="00760F27"/>
    <w:rsid w:val="00765871"/>
    <w:rsid w:val="00775BB3"/>
    <w:rsid w:val="007841F7"/>
    <w:rsid w:val="00793291"/>
    <w:rsid w:val="007B1B7E"/>
    <w:rsid w:val="007B427F"/>
    <w:rsid w:val="007C51A0"/>
    <w:rsid w:val="007E5B45"/>
    <w:rsid w:val="007F212F"/>
    <w:rsid w:val="00816F7E"/>
    <w:rsid w:val="0082002B"/>
    <w:rsid w:val="00822180"/>
    <w:rsid w:val="0083029D"/>
    <w:rsid w:val="00832F52"/>
    <w:rsid w:val="008763D2"/>
    <w:rsid w:val="00896272"/>
    <w:rsid w:val="00897FB2"/>
    <w:rsid w:val="008A7408"/>
    <w:rsid w:val="008B3E73"/>
    <w:rsid w:val="008B67E3"/>
    <w:rsid w:val="008B760D"/>
    <w:rsid w:val="008C206C"/>
    <w:rsid w:val="008C5C46"/>
    <w:rsid w:val="008D020F"/>
    <w:rsid w:val="009076A7"/>
    <w:rsid w:val="00922DF6"/>
    <w:rsid w:val="00927EA0"/>
    <w:rsid w:val="00930B90"/>
    <w:rsid w:val="00930D36"/>
    <w:rsid w:val="00935681"/>
    <w:rsid w:val="009447D9"/>
    <w:rsid w:val="00945965"/>
    <w:rsid w:val="00950F9C"/>
    <w:rsid w:val="00952D6B"/>
    <w:rsid w:val="0096038C"/>
    <w:rsid w:val="00966808"/>
    <w:rsid w:val="00975674"/>
    <w:rsid w:val="00976573"/>
    <w:rsid w:val="00980752"/>
    <w:rsid w:val="009A1D7E"/>
    <w:rsid w:val="009B5A0C"/>
    <w:rsid w:val="009B7388"/>
    <w:rsid w:val="009C7E3C"/>
    <w:rsid w:val="009D6942"/>
    <w:rsid w:val="009E4A39"/>
    <w:rsid w:val="009E6944"/>
    <w:rsid w:val="009E6CC7"/>
    <w:rsid w:val="009F22BB"/>
    <w:rsid w:val="00A13251"/>
    <w:rsid w:val="00A31544"/>
    <w:rsid w:val="00A43A89"/>
    <w:rsid w:val="00A45DFD"/>
    <w:rsid w:val="00A526BB"/>
    <w:rsid w:val="00A64FFA"/>
    <w:rsid w:val="00A67591"/>
    <w:rsid w:val="00A7379B"/>
    <w:rsid w:val="00A860E8"/>
    <w:rsid w:val="00A97A16"/>
    <w:rsid w:val="00AC169E"/>
    <w:rsid w:val="00AC363B"/>
    <w:rsid w:val="00AE5EEB"/>
    <w:rsid w:val="00B11BCE"/>
    <w:rsid w:val="00B14444"/>
    <w:rsid w:val="00B52ACE"/>
    <w:rsid w:val="00B63853"/>
    <w:rsid w:val="00B72089"/>
    <w:rsid w:val="00B91FCA"/>
    <w:rsid w:val="00B97C9A"/>
    <w:rsid w:val="00BA06C7"/>
    <w:rsid w:val="00BA4294"/>
    <w:rsid w:val="00BA4880"/>
    <w:rsid w:val="00BB09DA"/>
    <w:rsid w:val="00BC342A"/>
    <w:rsid w:val="00BC498E"/>
    <w:rsid w:val="00BE7241"/>
    <w:rsid w:val="00C04C29"/>
    <w:rsid w:val="00C556A1"/>
    <w:rsid w:val="00C568F1"/>
    <w:rsid w:val="00C77287"/>
    <w:rsid w:val="00C957E9"/>
    <w:rsid w:val="00CA404D"/>
    <w:rsid w:val="00CA74CF"/>
    <w:rsid w:val="00CC23E4"/>
    <w:rsid w:val="00CC6371"/>
    <w:rsid w:val="00CD3C76"/>
    <w:rsid w:val="00D1007D"/>
    <w:rsid w:val="00D115AF"/>
    <w:rsid w:val="00D15172"/>
    <w:rsid w:val="00D32A36"/>
    <w:rsid w:val="00D32EE2"/>
    <w:rsid w:val="00D34EF1"/>
    <w:rsid w:val="00D41858"/>
    <w:rsid w:val="00D43227"/>
    <w:rsid w:val="00D53419"/>
    <w:rsid w:val="00D63584"/>
    <w:rsid w:val="00D67A87"/>
    <w:rsid w:val="00D704FD"/>
    <w:rsid w:val="00D74A3E"/>
    <w:rsid w:val="00D95DB4"/>
    <w:rsid w:val="00DB2ACB"/>
    <w:rsid w:val="00DC1432"/>
    <w:rsid w:val="00DD3A93"/>
    <w:rsid w:val="00DD6267"/>
    <w:rsid w:val="00DE1A40"/>
    <w:rsid w:val="00E129B5"/>
    <w:rsid w:val="00E17AF1"/>
    <w:rsid w:val="00E2100C"/>
    <w:rsid w:val="00E24226"/>
    <w:rsid w:val="00E26573"/>
    <w:rsid w:val="00E316F0"/>
    <w:rsid w:val="00E42315"/>
    <w:rsid w:val="00E456CC"/>
    <w:rsid w:val="00E70965"/>
    <w:rsid w:val="00E80F06"/>
    <w:rsid w:val="00E82E10"/>
    <w:rsid w:val="00E90361"/>
    <w:rsid w:val="00EA0B23"/>
    <w:rsid w:val="00ED1796"/>
    <w:rsid w:val="00EE587F"/>
    <w:rsid w:val="00EF0ED3"/>
    <w:rsid w:val="00EF4281"/>
    <w:rsid w:val="00EF73D3"/>
    <w:rsid w:val="00F10F63"/>
    <w:rsid w:val="00F27032"/>
    <w:rsid w:val="00F40FA8"/>
    <w:rsid w:val="00F45B9E"/>
    <w:rsid w:val="00F566B6"/>
    <w:rsid w:val="00F803B9"/>
    <w:rsid w:val="00F85025"/>
    <w:rsid w:val="00FA420D"/>
    <w:rsid w:val="00FA79AD"/>
    <w:rsid w:val="00FB4F1B"/>
    <w:rsid w:val="00FC0B06"/>
    <w:rsid w:val="00FF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E9777"/>
  <w15:chartTrackingRefBased/>
  <w15:docId w15:val="{DDC5555A-9430-E549-851D-6E785AAF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58F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8FC"/>
    <w:pPr>
      <w:ind w:left="720"/>
      <w:contextualSpacing/>
    </w:pPr>
    <w:rPr>
      <w:rFonts w:asciiTheme="minorHAnsi" w:hAnsiTheme="minorHAnsi" w:cstheme="minorBidi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écary</dc:creator>
  <cp:keywords/>
  <dc:description/>
  <cp:lastModifiedBy>Simon Décary</cp:lastModifiedBy>
  <cp:revision>1</cp:revision>
  <dcterms:created xsi:type="dcterms:W3CDTF">2018-06-04T02:15:00Z</dcterms:created>
  <dcterms:modified xsi:type="dcterms:W3CDTF">2018-06-04T02:15:00Z</dcterms:modified>
</cp:coreProperties>
</file>